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0459540D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71FA3A88" w14:textId="27A45C02" w:rsidR="00124569" w:rsidRDefault="00124569" w:rsidP="00871961">
      <w:pPr>
        <w:jc w:val="center"/>
        <w:rPr>
          <w:b/>
          <w:bCs/>
          <w:sz w:val="28"/>
          <w:szCs w:val="28"/>
          <w:u w:val="single"/>
        </w:rPr>
      </w:pPr>
    </w:p>
    <w:p w14:paraId="7C0D32CC" w14:textId="4B1D56B4" w:rsidR="00124569" w:rsidRDefault="00124569" w:rsidP="00124569">
      <w:r w:rsidRPr="00D72568">
        <w:rPr>
          <w:b/>
          <w:bCs/>
        </w:rPr>
        <w:t>Supplementary Data 1:</w:t>
      </w:r>
      <w:r>
        <w:t xml:space="preserve"> </w:t>
      </w:r>
      <w:r w:rsidRPr="00D72568">
        <w:t>Rhythmic Transcripts in DEX-Synchronized Astrocytes</w:t>
      </w:r>
    </w:p>
    <w:p w14:paraId="3F940E75" w14:textId="77777777" w:rsidR="00124569" w:rsidRDefault="00124569" w:rsidP="00124569"/>
    <w:p w14:paraId="2162ADC7" w14:textId="2DFB7AE4" w:rsidR="00124569" w:rsidRDefault="00124569" w:rsidP="00124569">
      <w:r w:rsidRPr="00D72568">
        <w:rPr>
          <w:b/>
          <w:bCs/>
        </w:rPr>
        <w:t>Supplementary Data 2:</w:t>
      </w:r>
      <w:r>
        <w:t xml:space="preserve"> </w:t>
      </w:r>
      <w:r w:rsidRPr="00D72568">
        <w:t>List of astrocyte circadian transcripts related to rhythmic processes</w:t>
      </w:r>
    </w:p>
    <w:p w14:paraId="23A6553F" w14:textId="77777777" w:rsidR="00124569" w:rsidRDefault="00124569" w:rsidP="00124569"/>
    <w:p w14:paraId="61B173E6" w14:textId="3F211240" w:rsidR="00124569" w:rsidRDefault="00124569" w:rsidP="00124569">
      <w:r w:rsidRPr="00D72568">
        <w:rPr>
          <w:b/>
          <w:bCs/>
        </w:rPr>
        <w:t>Supplementary Data 3:</w:t>
      </w:r>
      <w:r w:rsidRPr="00D72568">
        <w:t xml:space="preserve"> List of astrocyte circadian transcripts related to INS signa</w:t>
      </w:r>
      <w:r>
        <w:t>l</w:t>
      </w:r>
      <w:r w:rsidRPr="00D72568">
        <w:t>ling</w:t>
      </w:r>
    </w:p>
    <w:p w14:paraId="72C5FC36" w14:textId="77777777" w:rsidR="00124569" w:rsidRDefault="00124569" w:rsidP="00124569"/>
    <w:p w14:paraId="6FB818C4" w14:textId="30699117" w:rsidR="00124569" w:rsidRDefault="00124569" w:rsidP="00124569">
      <w:r w:rsidRPr="00D72568">
        <w:rPr>
          <w:b/>
          <w:bCs/>
        </w:rPr>
        <w:t>Supplementary Data 4:</w:t>
      </w:r>
      <w:r w:rsidRPr="00D72568">
        <w:t xml:space="preserve"> List of astrocyte circadian transcripts related to dopaminergic synapse</w:t>
      </w:r>
    </w:p>
    <w:p w14:paraId="5CEFE15E" w14:textId="77777777" w:rsidR="00124569" w:rsidRDefault="00124569" w:rsidP="00124569"/>
    <w:p w14:paraId="049B0BB8" w14:textId="77777777" w:rsidR="00124569" w:rsidRPr="00F53DEB" w:rsidRDefault="00124569" w:rsidP="00124569">
      <w:r w:rsidRPr="00D72568">
        <w:rPr>
          <w:b/>
          <w:bCs/>
        </w:rPr>
        <w:t>Supplementary Data 5:</w:t>
      </w:r>
      <w:r w:rsidRPr="00D72568">
        <w:t xml:space="preserve"> Primer sequences used for real-time quantitative reverse transcriptase polymerase chain reaction (</w:t>
      </w:r>
      <w:proofErr w:type="spellStart"/>
      <w:r w:rsidRPr="00D72568">
        <w:t>qRT</w:t>
      </w:r>
      <w:proofErr w:type="spellEnd"/>
      <w:r w:rsidRPr="00D72568">
        <w:t>-PCR).</w:t>
      </w:r>
    </w:p>
    <w:p w14:paraId="676A8214" w14:textId="77777777" w:rsidR="00124569" w:rsidRPr="00871961" w:rsidRDefault="00124569" w:rsidP="00871961">
      <w:pPr>
        <w:jc w:val="center"/>
        <w:rPr>
          <w:b/>
          <w:bCs/>
          <w:sz w:val="28"/>
          <w:szCs w:val="28"/>
          <w:u w:val="single"/>
        </w:rPr>
      </w:pPr>
    </w:p>
    <w:sectPr w:rsidR="00124569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24569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Springer Nature IT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11-15T01:31:00Z</dcterms:created>
  <dcterms:modified xsi:type="dcterms:W3CDTF">2023-11-15T01:31:00Z</dcterms:modified>
</cp:coreProperties>
</file>